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"/>
        <w:gridCol w:w="1866"/>
        <w:gridCol w:w="2261"/>
        <w:gridCol w:w="3166"/>
        <w:gridCol w:w="840"/>
        <w:gridCol w:w="373"/>
      </w:tblGrid>
      <w:tr w:rsidR="009A4A57" w:rsidRPr="007D5ED1" w:rsidTr="009A4A57">
        <w:trPr>
          <w:trHeight w:val="300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9A4A57" w:rsidRDefault="009A4A57" w:rsidP="009A4A57">
            <w:pPr>
              <w:pStyle w:val="Heading3"/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eastAsia="fi-FI"/>
              </w:rPr>
            </w:pPr>
            <w:r w:rsidRPr="009A4A57">
              <w:rPr>
                <w:rFonts w:ascii="Arial" w:hAnsi="Arial" w:cs="Arial"/>
                <w:sz w:val="18"/>
                <w:szCs w:val="20"/>
                <w:lang w:eastAsia="fi-FI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9A4A57" w:rsidRDefault="009A4A57" w:rsidP="009A4A57">
            <w:pPr>
              <w:pStyle w:val="Heading3"/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eastAsia="fi-FI"/>
              </w:rPr>
            </w:pPr>
            <w:r w:rsidRPr="009A4A57">
              <w:rPr>
                <w:rFonts w:ascii="Arial" w:hAnsi="Arial" w:cs="Arial"/>
                <w:sz w:val="18"/>
                <w:szCs w:val="20"/>
                <w:lang w:eastAsia="fi-FI"/>
              </w:rPr>
              <w:t>Stra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9A4A57" w:rsidRDefault="009A4A57" w:rsidP="009A4A57">
            <w:pPr>
              <w:pStyle w:val="Heading3"/>
              <w:spacing w:line="276" w:lineRule="auto"/>
              <w:rPr>
                <w:rFonts w:ascii="Arial" w:hAnsi="Arial" w:cs="Arial"/>
                <w:sz w:val="18"/>
                <w:szCs w:val="20"/>
                <w:lang w:eastAsia="fi-FI"/>
              </w:rPr>
            </w:pPr>
            <w:r w:rsidRPr="009A4A57">
              <w:rPr>
                <w:rFonts w:ascii="Arial" w:hAnsi="Arial" w:cs="Arial"/>
                <w:sz w:val="18"/>
                <w:szCs w:val="20"/>
                <w:lang w:eastAsia="fi-FI"/>
              </w:rPr>
              <w:t>Names used in the 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9A4A57" w:rsidRDefault="009A4A57" w:rsidP="009A4A57">
            <w:pPr>
              <w:pStyle w:val="Heading3"/>
              <w:spacing w:line="276" w:lineRule="auto"/>
              <w:jc w:val="center"/>
              <w:rPr>
                <w:rFonts w:ascii="Arial" w:hAnsi="Arial" w:cs="Arial"/>
                <w:sz w:val="18"/>
                <w:szCs w:val="20"/>
                <w:lang w:eastAsia="fi-FI"/>
              </w:rPr>
            </w:pPr>
            <w:r w:rsidRPr="009A4A57">
              <w:rPr>
                <w:rFonts w:ascii="Arial" w:hAnsi="Arial" w:cs="Arial"/>
                <w:sz w:val="18"/>
                <w:szCs w:val="20"/>
                <w:lang w:eastAsia="fi-FI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9A4A57" w:rsidRDefault="009A4A57" w:rsidP="009A4A57">
            <w:pPr>
              <w:pStyle w:val="Heading3"/>
              <w:spacing w:line="276" w:lineRule="auto"/>
              <w:rPr>
                <w:rFonts w:ascii="Arial" w:hAnsi="Arial" w:cs="Arial"/>
                <w:sz w:val="18"/>
                <w:szCs w:val="20"/>
                <w:lang w:eastAsia="fi-FI"/>
              </w:rPr>
            </w:pPr>
            <w:r w:rsidRPr="009A4A57">
              <w:rPr>
                <w:rFonts w:ascii="Arial" w:hAnsi="Arial" w:cs="Arial"/>
                <w:sz w:val="18"/>
                <w:szCs w:val="20"/>
                <w:lang w:eastAsia="fi-FI"/>
              </w:rPr>
              <w:t>Institu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A4A57" w:rsidRPr="00BA31A6" w:rsidRDefault="009A4A57" w:rsidP="00BA31A6">
            <w:pPr>
              <w:pStyle w:val="NoSpacing"/>
              <w:rPr>
                <w:b/>
                <w:lang w:eastAsia="fi-FI"/>
              </w:rPr>
            </w:pPr>
            <w:r w:rsidRPr="00BA31A6">
              <w:rPr>
                <w:b/>
                <w:lang w:eastAsia="fi-FI"/>
              </w:rPr>
              <w:t>CC</w:t>
            </w: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K-RO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AK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Yoba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NL-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9A4A57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darkMagenta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O-RO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CO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Yoba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NL-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9A4A57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highlight w:val="darkMagenta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D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D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H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12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D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H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12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ecorino cheese (6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4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n</w:t>
            </w:r>
            <w:r w:rsidR="008922E2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n</w:t>
            </w: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rone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cu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u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cheese (90 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8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10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12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12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12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16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20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 xml:space="preserve"> cheese (20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1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armi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Reggiano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cheese (20 month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9A4A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4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hard cheese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, LMG 12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agin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E14C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1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43 C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44 C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testinal tr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47 C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ac 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0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TA-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9646" w:themeFill="accent6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30 (T 48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31 (T 48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62 (T 240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70 (T 258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93 (T 238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94 (T 709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097 (T 709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0 (T 710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1 (T 710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2 (T 710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3 (T 71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4 (T 710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05 (T 710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42C9E" w:rsidP="00942C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</w:t>
            </w:r>
            <w:r w:rsidR="009A4A57"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s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23 (T 71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26 (T 713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27 (T 713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29 (T 713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31 (ME 82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38 (T 321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39 (T 713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80 (T 336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CC46B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182 (T 717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187 (T 336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22 (T 157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25 (T 211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26 (T 195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42 (T 361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49 (T 385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53 (T 726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70 (T 735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71 (T 735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72 (T 389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75 (T 396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79 (T 417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91 (T 742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293 (T 742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02 (T 742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03 (T 742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04 (T 742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08 (T 422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10 (T 439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11 (T 423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12 (T 745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1315 (T 744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1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clinical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88 (CCUG236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4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EA381A" w:rsidP="00EA38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4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hip 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un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EA381A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4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FA05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FA0557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MG 6400Ta-type 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EA381A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4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E6653C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LMG 6400Tb-typ</w:t>
            </w:r>
            <w:r w:rsidR="008922E2" w:rsidRPr="008922E2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e 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4692 (LMG 81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4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healthy adult female ureth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0504D" w:themeFill="accent2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6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6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6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APC 6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APC 6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H6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nfant iso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R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doform L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ID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robiotic-marketed produ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i/>
                <w:sz w:val="18"/>
                <w:szCs w:val="18"/>
                <w:lang w:val="en-GB" w:eastAsia="fi-FI"/>
              </w:rPr>
              <w:t>L. rhamnosus</w:t>
            </w: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L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ntestinal tract, used in dairy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Neo-</w:t>
            </w: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Imune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CE37BC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NE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robiotic-marketed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  <w:tr w:rsidR="009A4A57" w:rsidRPr="007D5ED1" w:rsidTr="009A4A57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proofErr w:type="spellStart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Vifit</w:t>
            </w:r>
            <w:proofErr w:type="spellEnd"/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 xml:space="preserve"> L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VIF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A4A57" w:rsidRPr="007D5ED1" w:rsidRDefault="009A4A57" w:rsidP="00B759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sz w:val="18"/>
                <w:szCs w:val="18"/>
                <w:lang w:val="en-GB" w:eastAsia="fi-FI"/>
              </w:rPr>
              <w:t>probiotic-marketed drinkable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  <w:r w:rsidRPr="007D5E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  <w:t>FIN-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64A2" w:themeFill="accent4"/>
          </w:tcPr>
          <w:p w:rsidR="009A4A57" w:rsidRPr="007D5ED1" w:rsidRDefault="009A4A57" w:rsidP="00A226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i-FI"/>
              </w:rPr>
            </w:pPr>
          </w:p>
        </w:tc>
      </w:tr>
    </w:tbl>
    <w:bookmarkStart w:id="0" w:name="_GoBack"/>
    <w:bookmarkEnd w:id="0"/>
    <w:p w:rsidR="00A22620" w:rsidRPr="007D5ED1" w:rsidRDefault="00E274D6">
      <w:pPr>
        <w:rPr>
          <w:lang w:val="en-GB"/>
        </w:rPr>
      </w:pPr>
      <w:r w:rsidRPr="007D5ED1">
        <w:rPr>
          <w:lang w:val="en-GB"/>
        </w:rPr>
        <w:fldChar w:fldCharType="begin"/>
      </w:r>
      <w:r w:rsidRPr="00CC46BA">
        <w:instrText xml:space="preserve"> ADDIN EN.REFLIST </w:instrText>
      </w:r>
      <w:r w:rsidRPr="007D5ED1">
        <w:rPr>
          <w:lang w:val="en-GB"/>
        </w:rPr>
        <w:fldChar w:fldCharType="separate"/>
      </w:r>
      <w:r w:rsidRPr="007D5ED1">
        <w:rPr>
          <w:lang w:val="en-GB"/>
        </w:rPr>
        <w:fldChar w:fldCharType="end"/>
      </w:r>
    </w:p>
    <w:sectPr w:rsidR="00A22620" w:rsidRPr="007D5E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22620"/>
    <w:rsid w:val="00062FF0"/>
    <w:rsid w:val="001967E8"/>
    <w:rsid w:val="001E2A7B"/>
    <w:rsid w:val="00706440"/>
    <w:rsid w:val="007D5ED1"/>
    <w:rsid w:val="008922E2"/>
    <w:rsid w:val="00942C9E"/>
    <w:rsid w:val="009A4A57"/>
    <w:rsid w:val="00A22620"/>
    <w:rsid w:val="00AE4553"/>
    <w:rsid w:val="00B279F4"/>
    <w:rsid w:val="00B467B7"/>
    <w:rsid w:val="00B66EC4"/>
    <w:rsid w:val="00B75910"/>
    <w:rsid w:val="00BA31A6"/>
    <w:rsid w:val="00CC46BA"/>
    <w:rsid w:val="00CE37BC"/>
    <w:rsid w:val="00D56F47"/>
    <w:rsid w:val="00E274D6"/>
    <w:rsid w:val="00E6442B"/>
    <w:rsid w:val="00E6653C"/>
    <w:rsid w:val="00EA381A"/>
    <w:rsid w:val="00FA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A2262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2262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E274D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A31A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A22620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A22620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E274D6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BA31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1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4FD501-1CE6-4EFB-8BD0-D0211C35F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492</Words>
  <Characters>3991</Characters>
  <Application>Microsoft Office Word</Application>
  <DocSecurity>0</DocSecurity>
  <Lines>3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ouillard</dc:creator>
  <cp:keywords/>
  <dc:description/>
  <cp:lastModifiedBy>Francois Douillard</cp:lastModifiedBy>
  <cp:revision>16</cp:revision>
  <dcterms:created xsi:type="dcterms:W3CDTF">2012-10-19T11:25:00Z</dcterms:created>
  <dcterms:modified xsi:type="dcterms:W3CDTF">2013-07-01T07:55:00Z</dcterms:modified>
</cp:coreProperties>
</file>